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238E" w14:textId="77777777" w:rsidR="00CB65E6" w:rsidRDefault="0062481E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L MATERIAL</w:t>
      </w:r>
    </w:p>
    <w:p w14:paraId="2C49C6E5" w14:textId="77777777" w:rsidR="00CB65E6" w:rsidRDefault="00CB65E6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55FFD89" w14:textId="77777777" w:rsidR="00CB65E6" w:rsidRDefault="00CB65E6">
      <w:pPr>
        <w:spacing w:line="360" w:lineRule="auto"/>
        <w:jc w:val="both"/>
        <w:rPr>
          <w:rFonts w:ascii="Times New Roman" w:eastAsia="Microsoft YaHei" w:hAnsi="Times New Roman"/>
          <w:b/>
        </w:rPr>
      </w:pPr>
    </w:p>
    <w:p w14:paraId="6E8E290A" w14:textId="77777777" w:rsidR="00CB65E6" w:rsidRDefault="006248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Microsoft YaHei" w:hAnsi="Times New Roman"/>
          <w:b/>
          <w:bCs/>
          <w:iCs/>
          <w:lang w:eastAsia="zh-CN"/>
        </w:rPr>
      </w:pPr>
      <w:r>
        <w:rPr>
          <w:rFonts w:ascii="Times New Roman" w:eastAsia="Microsoft YaHei" w:hAnsi="Times New Roman"/>
          <w:b/>
          <w:bCs/>
          <w:iCs/>
        </w:rPr>
        <w:t xml:space="preserve">Appendix 1. </w:t>
      </w:r>
      <w:r>
        <w:rPr>
          <w:rFonts w:ascii="Times New Roman" w:eastAsia="Microsoft YaHei" w:hAnsi="Times New Roman" w:hint="eastAsia"/>
          <w:b/>
          <w:bCs/>
          <w:iCs/>
          <w:lang w:eastAsia="zh-CN"/>
        </w:rPr>
        <w:t>I</w:t>
      </w:r>
      <w:r>
        <w:rPr>
          <w:rFonts w:ascii="Times New Roman" w:eastAsia="Microsoft YaHei" w:hAnsi="Times New Roman" w:hint="eastAsia"/>
          <w:b/>
          <w:bCs/>
          <w:iCs/>
        </w:rPr>
        <w:t>ndicated peptides</w:t>
      </w:r>
      <w:r>
        <w:rPr>
          <w:rFonts w:ascii="Times New Roman" w:eastAsia="Microsoft YaHei" w:hAnsi="Times New Roman" w:hint="eastAsia"/>
          <w:b/>
          <w:bCs/>
          <w:iCs/>
          <w:lang w:eastAsia="zh-CN"/>
        </w:rPr>
        <w:t xml:space="preserve"> selecting</w:t>
      </w:r>
    </w:p>
    <w:p w14:paraId="5EC94E48" w14:textId="77777777" w:rsidR="00CB65E6" w:rsidRDefault="0062481E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Microsoft YaHei" w:hAnsi="Times New Roman"/>
        </w:rPr>
      </w:pPr>
      <w:r>
        <w:rPr>
          <w:rFonts w:ascii="Times New Roman" w:eastAsia="Microsoft YaHei" w:hAnsi="Times New Roman" w:hint="eastAsia"/>
        </w:rPr>
        <w:t xml:space="preserve">We selected the indicated peptides in this study mainly based on our previous screening results by using peptide and protein </w:t>
      </w:r>
      <w:r>
        <w:rPr>
          <w:rFonts w:ascii="Times New Roman" w:eastAsia="Microsoft YaHei" w:hAnsi="Times New Roman" w:hint="eastAsia"/>
        </w:rPr>
        <w:t>hybrid microarray (PPHM). In brief, we first purchased RBD (</w:t>
      </w:r>
      <w:proofErr w:type="spellStart"/>
      <w:r>
        <w:rPr>
          <w:rFonts w:ascii="Times New Roman" w:eastAsia="Microsoft YaHei" w:hAnsi="Times New Roman" w:hint="eastAsia"/>
        </w:rPr>
        <w:t>GenScript</w:t>
      </w:r>
      <w:proofErr w:type="spellEnd"/>
      <w:r>
        <w:rPr>
          <w:rFonts w:ascii="Times New Roman" w:eastAsia="Microsoft YaHei" w:hAnsi="Times New Roman" w:hint="eastAsia"/>
        </w:rPr>
        <w:t xml:space="preserve">, Jiangsu, China), (S1+S2) ECD (Sino Biological, Beijing, China) and the Nucleotide protein (N protein, VACURE Biotechnology, Sichuan, China) of SARS-CoV-2 and set them as protein probes </w:t>
      </w:r>
      <w:r>
        <w:rPr>
          <w:rFonts w:ascii="Times New Roman" w:eastAsia="Microsoft YaHei" w:hAnsi="Times New Roman" w:hint="eastAsia"/>
        </w:rPr>
        <w:t>to fabricate the microarray for COVID-19 serum screening. By analyzing the amino acid sequence of SARS-CoV-2 strain (MN908947), 20-mer peptides with an overlap of 10 aa residues, partially covering four structure proteins (S, N, M and E) of SARS-CoV-2 were</w:t>
      </w:r>
      <w:r>
        <w:rPr>
          <w:rFonts w:ascii="Times New Roman" w:eastAsia="Microsoft YaHei" w:hAnsi="Times New Roman" w:hint="eastAsia"/>
        </w:rPr>
        <w:t xml:space="preserve"> chemically synthesized by </w:t>
      </w:r>
      <w:proofErr w:type="spellStart"/>
      <w:r>
        <w:rPr>
          <w:rFonts w:ascii="Times New Roman" w:eastAsia="Microsoft YaHei" w:hAnsi="Times New Roman" w:hint="eastAsia"/>
        </w:rPr>
        <w:t>GenScript</w:t>
      </w:r>
      <w:proofErr w:type="spellEnd"/>
      <w:r>
        <w:rPr>
          <w:rFonts w:ascii="Times New Roman" w:eastAsia="Microsoft YaHei" w:hAnsi="Times New Roman" w:hint="eastAsia"/>
        </w:rPr>
        <w:t xml:space="preserve"> (Jiangsu, China), which finally yielded 136 peptides in total. Thus, our PPHM comprises three SARS-CoV-2 related protein probes and 136 derived peptide probes. PPHM was screened against 973 serum samples (500 confirmed </w:t>
      </w:r>
      <w:r>
        <w:rPr>
          <w:rFonts w:ascii="Times New Roman" w:eastAsia="Microsoft YaHei" w:hAnsi="Times New Roman" w:hint="eastAsia"/>
        </w:rPr>
        <w:t>COVID-19 serum and 473 negative serum samples) and further validated by using 414 serum samples to obtain the probes for detecting COVID-19 patients with both high sensitivity and high specificity. The serum responses to indicated peptides (as shown in our</w:t>
      </w:r>
      <w:r>
        <w:rPr>
          <w:rFonts w:ascii="Times New Roman" w:eastAsia="Microsoft YaHei" w:hAnsi="Times New Roman" w:hint="eastAsia"/>
        </w:rPr>
        <w:t xml:space="preserve"> study) could well discriminate between COVID-19 and control serum samples (P &lt; 0.001), much better than protein probes. To improve the screening efficiency, we directly took the advantage of these peptides in our present study. Peptide derived proteins, s</w:t>
      </w:r>
      <w:r>
        <w:rPr>
          <w:rFonts w:ascii="Times New Roman" w:eastAsia="Microsoft YaHei" w:hAnsi="Times New Roman" w:hint="eastAsia"/>
        </w:rPr>
        <w:t xml:space="preserve">uch as (S1+S2) ECD and N, or SARS-CoV-2 related protein RBD have already been used for previous screenings, thus we did not enroll them for the present study. </w:t>
      </w:r>
    </w:p>
    <w:p w14:paraId="6BCCFE7D" w14:textId="77777777" w:rsidR="001B6C50" w:rsidRDefault="001B6C5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Microsoft YaHei" w:hAnsi="Times New Roman"/>
          <w:b/>
          <w:bCs/>
          <w:iCs/>
        </w:rPr>
      </w:pPr>
    </w:p>
    <w:p w14:paraId="324BF58D" w14:textId="77777777" w:rsidR="001B6C50" w:rsidRDefault="001B6C50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Microsoft YaHei" w:hAnsi="Times New Roman"/>
        </w:rPr>
      </w:pPr>
    </w:p>
    <w:p w14:paraId="2717EAAE" w14:textId="77777777" w:rsidR="00CB65E6" w:rsidRDefault="00CB65E6">
      <w:pPr>
        <w:spacing w:line="360" w:lineRule="auto"/>
        <w:jc w:val="both"/>
        <w:rPr>
          <w:rFonts w:ascii="Times New Roman" w:hAnsi="Times New Roman"/>
        </w:rPr>
      </w:pPr>
    </w:p>
    <w:p w14:paraId="5B92E17D" w14:textId="77777777" w:rsidR="00CB65E6" w:rsidRDefault="00CB65E6" w:rsidP="00CE6933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</w:p>
    <w:sectPr w:rsidR="00CB65E6" w:rsidSect="00CE6933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VhYzFiNjlmOGJjYWNhM2JkM2NmMWExY2M0ZWRjYWYifQ=="/>
  </w:docVars>
  <w:rsids>
    <w:rsidRoot w:val="00C00A67"/>
    <w:rsid w:val="0000034A"/>
    <w:rsid w:val="00013A11"/>
    <w:rsid w:val="000401CA"/>
    <w:rsid w:val="00042022"/>
    <w:rsid w:val="0005154E"/>
    <w:rsid w:val="00056046"/>
    <w:rsid w:val="00062457"/>
    <w:rsid w:val="000636E6"/>
    <w:rsid w:val="00064589"/>
    <w:rsid w:val="00087746"/>
    <w:rsid w:val="00094CF8"/>
    <w:rsid w:val="000B5E9E"/>
    <w:rsid w:val="000C1543"/>
    <w:rsid w:val="000E156B"/>
    <w:rsid w:val="000F6730"/>
    <w:rsid w:val="00104F0B"/>
    <w:rsid w:val="00130DBC"/>
    <w:rsid w:val="00132C04"/>
    <w:rsid w:val="00165498"/>
    <w:rsid w:val="00184EF4"/>
    <w:rsid w:val="001A53AB"/>
    <w:rsid w:val="001A5BF4"/>
    <w:rsid w:val="001B071F"/>
    <w:rsid w:val="001B6C50"/>
    <w:rsid w:val="001C3DB2"/>
    <w:rsid w:val="001C427F"/>
    <w:rsid w:val="001C627E"/>
    <w:rsid w:val="001C6893"/>
    <w:rsid w:val="001D6B57"/>
    <w:rsid w:val="001E27A6"/>
    <w:rsid w:val="001E28A2"/>
    <w:rsid w:val="001F29DC"/>
    <w:rsid w:val="001F53FB"/>
    <w:rsid w:val="001F6AB1"/>
    <w:rsid w:val="0020731C"/>
    <w:rsid w:val="0021027A"/>
    <w:rsid w:val="00210CC5"/>
    <w:rsid w:val="00251380"/>
    <w:rsid w:val="00257C02"/>
    <w:rsid w:val="00264246"/>
    <w:rsid w:val="00280F74"/>
    <w:rsid w:val="00293038"/>
    <w:rsid w:val="002A5C38"/>
    <w:rsid w:val="002E6F00"/>
    <w:rsid w:val="003008D0"/>
    <w:rsid w:val="003168B7"/>
    <w:rsid w:val="00320624"/>
    <w:rsid w:val="00341475"/>
    <w:rsid w:val="00345F19"/>
    <w:rsid w:val="00361DB6"/>
    <w:rsid w:val="003642FF"/>
    <w:rsid w:val="00365F42"/>
    <w:rsid w:val="00371EEC"/>
    <w:rsid w:val="00387530"/>
    <w:rsid w:val="00393864"/>
    <w:rsid w:val="003A475C"/>
    <w:rsid w:val="003B6762"/>
    <w:rsid w:val="003D357F"/>
    <w:rsid w:val="003D7647"/>
    <w:rsid w:val="00406D7E"/>
    <w:rsid w:val="004074D5"/>
    <w:rsid w:val="00407AE8"/>
    <w:rsid w:val="00410CC9"/>
    <w:rsid w:val="00415E40"/>
    <w:rsid w:val="00456D52"/>
    <w:rsid w:val="004620CF"/>
    <w:rsid w:val="00467750"/>
    <w:rsid w:val="00497899"/>
    <w:rsid w:val="004A06B4"/>
    <w:rsid w:val="004B152C"/>
    <w:rsid w:val="004E14D6"/>
    <w:rsid w:val="004E7B2D"/>
    <w:rsid w:val="004F038E"/>
    <w:rsid w:val="004F1A6F"/>
    <w:rsid w:val="00502A87"/>
    <w:rsid w:val="0050391A"/>
    <w:rsid w:val="00530576"/>
    <w:rsid w:val="00533BF0"/>
    <w:rsid w:val="00537575"/>
    <w:rsid w:val="0054394D"/>
    <w:rsid w:val="005475BF"/>
    <w:rsid w:val="00557F6D"/>
    <w:rsid w:val="00565364"/>
    <w:rsid w:val="005665E5"/>
    <w:rsid w:val="0057131D"/>
    <w:rsid w:val="00572E32"/>
    <w:rsid w:val="00597BD5"/>
    <w:rsid w:val="005C493D"/>
    <w:rsid w:val="005C76FB"/>
    <w:rsid w:val="005E1A34"/>
    <w:rsid w:val="00623F38"/>
    <w:rsid w:val="00623FCE"/>
    <w:rsid w:val="0062481E"/>
    <w:rsid w:val="00635AD0"/>
    <w:rsid w:val="006410A6"/>
    <w:rsid w:val="006431DA"/>
    <w:rsid w:val="006439B4"/>
    <w:rsid w:val="00655F41"/>
    <w:rsid w:val="0066069B"/>
    <w:rsid w:val="0067490B"/>
    <w:rsid w:val="00684784"/>
    <w:rsid w:val="00692D4B"/>
    <w:rsid w:val="006A7EEF"/>
    <w:rsid w:val="006B692C"/>
    <w:rsid w:val="006E5F60"/>
    <w:rsid w:val="006F28EB"/>
    <w:rsid w:val="007117AB"/>
    <w:rsid w:val="007213A4"/>
    <w:rsid w:val="007449D5"/>
    <w:rsid w:val="007757A4"/>
    <w:rsid w:val="0077634A"/>
    <w:rsid w:val="00780564"/>
    <w:rsid w:val="007828F8"/>
    <w:rsid w:val="00782A9D"/>
    <w:rsid w:val="0078499D"/>
    <w:rsid w:val="00791463"/>
    <w:rsid w:val="007A5170"/>
    <w:rsid w:val="007A7FA5"/>
    <w:rsid w:val="007B09A5"/>
    <w:rsid w:val="007C3806"/>
    <w:rsid w:val="007D3414"/>
    <w:rsid w:val="007D5726"/>
    <w:rsid w:val="007E4E21"/>
    <w:rsid w:val="007E52A5"/>
    <w:rsid w:val="00801A44"/>
    <w:rsid w:val="0082414E"/>
    <w:rsid w:val="00824D1B"/>
    <w:rsid w:val="00830227"/>
    <w:rsid w:val="00840405"/>
    <w:rsid w:val="008620A8"/>
    <w:rsid w:val="008B6453"/>
    <w:rsid w:val="008B742B"/>
    <w:rsid w:val="008C3EB3"/>
    <w:rsid w:val="008C7E65"/>
    <w:rsid w:val="008D0475"/>
    <w:rsid w:val="008D263B"/>
    <w:rsid w:val="008D2BC0"/>
    <w:rsid w:val="008E49F7"/>
    <w:rsid w:val="008F3064"/>
    <w:rsid w:val="008F7087"/>
    <w:rsid w:val="00912AB0"/>
    <w:rsid w:val="009130C1"/>
    <w:rsid w:val="009532D6"/>
    <w:rsid w:val="00955DBF"/>
    <w:rsid w:val="00972376"/>
    <w:rsid w:val="00996560"/>
    <w:rsid w:val="009A2CEC"/>
    <w:rsid w:val="009B1C57"/>
    <w:rsid w:val="009B3616"/>
    <w:rsid w:val="009B6CB9"/>
    <w:rsid w:val="009D1AED"/>
    <w:rsid w:val="009F3174"/>
    <w:rsid w:val="00A115EE"/>
    <w:rsid w:val="00A15DEF"/>
    <w:rsid w:val="00A2101B"/>
    <w:rsid w:val="00A2143D"/>
    <w:rsid w:val="00A22E11"/>
    <w:rsid w:val="00A31E4B"/>
    <w:rsid w:val="00A429D1"/>
    <w:rsid w:val="00A479F8"/>
    <w:rsid w:val="00A70BE3"/>
    <w:rsid w:val="00A71348"/>
    <w:rsid w:val="00A930AC"/>
    <w:rsid w:val="00AB74C2"/>
    <w:rsid w:val="00AC4A67"/>
    <w:rsid w:val="00AD408A"/>
    <w:rsid w:val="00B01BBA"/>
    <w:rsid w:val="00B106ED"/>
    <w:rsid w:val="00B42711"/>
    <w:rsid w:val="00B807F8"/>
    <w:rsid w:val="00B875AB"/>
    <w:rsid w:val="00B9653B"/>
    <w:rsid w:val="00BA12F2"/>
    <w:rsid w:val="00BE42D9"/>
    <w:rsid w:val="00BF506A"/>
    <w:rsid w:val="00C00A67"/>
    <w:rsid w:val="00C209A4"/>
    <w:rsid w:val="00C24F65"/>
    <w:rsid w:val="00C519AF"/>
    <w:rsid w:val="00C71AF1"/>
    <w:rsid w:val="00C84174"/>
    <w:rsid w:val="00C86FDC"/>
    <w:rsid w:val="00C91E8D"/>
    <w:rsid w:val="00C92D67"/>
    <w:rsid w:val="00C95B66"/>
    <w:rsid w:val="00CA48FB"/>
    <w:rsid w:val="00CA5612"/>
    <w:rsid w:val="00CB65E6"/>
    <w:rsid w:val="00CB7C58"/>
    <w:rsid w:val="00CD597D"/>
    <w:rsid w:val="00CE37C5"/>
    <w:rsid w:val="00CE6933"/>
    <w:rsid w:val="00D037BD"/>
    <w:rsid w:val="00D03F68"/>
    <w:rsid w:val="00D17913"/>
    <w:rsid w:val="00D35118"/>
    <w:rsid w:val="00D37508"/>
    <w:rsid w:val="00D469ED"/>
    <w:rsid w:val="00D529B3"/>
    <w:rsid w:val="00D54DF2"/>
    <w:rsid w:val="00D94703"/>
    <w:rsid w:val="00DA225D"/>
    <w:rsid w:val="00DA23E6"/>
    <w:rsid w:val="00DB3178"/>
    <w:rsid w:val="00DD2506"/>
    <w:rsid w:val="00DD6F20"/>
    <w:rsid w:val="00E066F8"/>
    <w:rsid w:val="00E1700B"/>
    <w:rsid w:val="00E20C79"/>
    <w:rsid w:val="00E32EDE"/>
    <w:rsid w:val="00E34FFD"/>
    <w:rsid w:val="00E36BEB"/>
    <w:rsid w:val="00E37CD1"/>
    <w:rsid w:val="00E452D2"/>
    <w:rsid w:val="00E567D9"/>
    <w:rsid w:val="00E75731"/>
    <w:rsid w:val="00E814C6"/>
    <w:rsid w:val="00E83A48"/>
    <w:rsid w:val="00EA1B2D"/>
    <w:rsid w:val="00EA5BF0"/>
    <w:rsid w:val="00EB36B4"/>
    <w:rsid w:val="00EB6D2E"/>
    <w:rsid w:val="00ED575A"/>
    <w:rsid w:val="00ED60DA"/>
    <w:rsid w:val="00EF1B63"/>
    <w:rsid w:val="00EF2F1F"/>
    <w:rsid w:val="00F004C5"/>
    <w:rsid w:val="00F00EF0"/>
    <w:rsid w:val="00F01F45"/>
    <w:rsid w:val="00F05599"/>
    <w:rsid w:val="00F0749E"/>
    <w:rsid w:val="00F10BFD"/>
    <w:rsid w:val="00F403A2"/>
    <w:rsid w:val="00F406F9"/>
    <w:rsid w:val="00F4077E"/>
    <w:rsid w:val="00F6299C"/>
    <w:rsid w:val="00F67186"/>
    <w:rsid w:val="00F70465"/>
    <w:rsid w:val="00FA1C67"/>
    <w:rsid w:val="00FA1F48"/>
    <w:rsid w:val="00FA4094"/>
    <w:rsid w:val="00FA51EA"/>
    <w:rsid w:val="00FC1384"/>
    <w:rsid w:val="00FC5353"/>
    <w:rsid w:val="00FD6446"/>
    <w:rsid w:val="00FF2ECA"/>
    <w:rsid w:val="00FF5353"/>
    <w:rsid w:val="03325553"/>
    <w:rsid w:val="18E808DC"/>
    <w:rsid w:val="3FF25695"/>
    <w:rsid w:val="4D564E3E"/>
    <w:rsid w:val="59BE699D"/>
    <w:rsid w:val="6C2E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8F8DF"/>
  <w14:defaultImageDpi w14:val="32767"/>
  <w15:docId w15:val="{18989ADA-9B56-4E54-B4AC-1077DA42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pPr>
      <w:widowControl w:val="0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/>
    </w:pPr>
    <w:rPr>
      <w:rFonts w:asciiTheme="minorHAnsi" w:eastAsiaTheme="minorHAnsi" w:hAnsiTheme="minorHAnsi" w:cstheme="minorBidi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qFormat/>
    <w:rPr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rFonts w:cs="Times New Roman"/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pPr>
      <w:widowControl w:val="0"/>
      <w:ind w:firstLineChars="200" w:firstLine="420"/>
      <w:jc w:val="both"/>
    </w:pPr>
    <w:rPr>
      <w:rFonts w:ascii="DengXian" w:eastAsia="DengXian" w:hAnsi="DengXian" w:cs="Times New Roman"/>
      <w:kern w:val="2"/>
      <w:sz w:val="21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Theme="minorHAnsi" w:hAnsi="DengXian" w:cs="Times New Roman"/>
      <w:b/>
      <w:bCs/>
      <w:kern w:val="2"/>
      <w:sz w:val="20"/>
      <w:szCs w:val="20"/>
      <w:lang w:val="en-US" w:eastAsia="zh-CN"/>
    </w:r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ascii="Times New Roman" w:eastAsia="SimSun" w:hAnsi="Times New Roman" w:cs="Times New Roman"/>
      <w:color w:val="000000"/>
      <w:sz w:val="22"/>
      <w:szCs w:val="22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ascii="Symbol" w:eastAsia="SimSun" w:hAnsi="Symbol" w:cs="SimSun"/>
      <w:color w:val="000000"/>
      <w:sz w:val="22"/>
      <w:szCs w:val="22"/>
      <w:lang w:eastAsia="zh-CN"/>
    </w:rPr>
  </w:style>
  <w:style w:type="paragraph" w:customStyle="1" w:styleId="xl65">
    <w:name w:val="xl65"/>
    <w:basedOn w:val="Normal"/>
    <w:pPr>
      <w:spacing w:before="100" w:beforeAutospacing="1" w:after="100" w:afterAutospacing="1"/>
    </w:pPr>
    <w:rPr>
      <w:rFonts w:ascii="Times New Roman" w:eastAsia="SimSun" w:hAnsi="Times New Roman" w:cs="Times New Roman"/>
      <w:lang w:eastAsia="zh-CN"/>
    </w:rPr>
  </w:style>
  <w:style w:type="paragraph" w:customStyle="1" w:styleId="xl66">
    <w:name w:val="xl66"/>
    <w:basedOn w:val="Normal"/>
    <w:pPr>
      <w:spacing w:before="100" w:beforeAutospacing="1" w:after="100" w:afterAutospacing="1"/>
      <w:jc w:val="center"/>
    </w:pPr>
    <w:rPr>
      <w:rFonts w:ascii="Times New Roman" w:eastAsia="SimSun" w:hAnsi="Times New Roman" w:cs="Times New Roman"/>
      <w:lang w:eastAsia="zh-CN"/>
    </w:rPr>
  </w:style>
  <w:style w:type="paragraph" w:customStyle="1" w:styleId="xl67">
    <w:name w:val="xl67"/>
    <w:basedOn w:val="Normal"/>
    <w:qFormat/>
    <w:pP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lang w:eastAsia="zh-CN"/>
    </w:rPr>
  </w:style>
  <w:style w:type="paragraph" w:customStyle="1" w:styleId="xl68">
    <w:name w:val="xl68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69">
    <w:name w:val="xl69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70">
    <w:name w:val="xl70"/>
    <w:basedOn w:val="Normal"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zh-CN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uthornames">
    <w:name w:val="Author names"/>
    <w:basedOn w:val="Normal"/>
    <w:next w:val="Normal"/>
    <w:qFormat/>
    <w:pPr>
      <w:spacing w:before="240" w:line="360" w:lineRule="auto"/>
    </w:pPr>
    <w:rPr>
      <w:rFonts w:cs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pPr>
      <w:spacing w:before="240" w:line="360" w:lineRule="auto"/>
    </w:pPr>
    <w:rPr>
      <w:rFonts w:cs="Times New Roman"/>
      <w:i/>
      <w:lang w:val="en-GB" w:eastAsia="en-GB"/>
    </w:rPr>
  </w:style>
  <w:style w:type="paragraph" w:customStyle="1" w:styleId="Correspondencedetails">
    <w:name w:val="Correspondence details"/>
    <w:basedOn w:val="Normal"/>
    <w:qFormat/>
    <w:pPr>
      <w:spacing w:before="240" w:line="360" w:lineRule="auto"/>
    </w:pPr>
    <w:rPr>
      <w:rFonts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egan Bond</cp:lastModifiedBy>
  <cp:revision>8</cp:revision>
  <cp:lastPrinted>2019-12-05T17:02:00Z</cp:lastPrinted>
  <dcterms:created xsi:type="dcterms:W3CDTF">2020-12-20T06:23:00Z</dcterms:created>
  <dcterms:modified xsi:type="dcterms:W3CDTF">2023-01-16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A7938E8A44A45AFA6F29E811D188F23</vt:lpwstr>
  </property>
</Properties>
</file>